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449B9E" w14:textId="15315A99" w:rsidR="005C55ED" w:rsidRDefault="005C55ED">
      <w:pPr>
        <w:rPr>
          <w:b/>
        </w:rPr>
      </w:pPr>
      <w:r>
        <w:rPr>
          <w:b/>
        </w:rPr>
        <w:t>Supplemental Material</w:t>
      </w:r>
    </w:p>
    <w:p w14:paraId="216D5E21" w14:textId="7BC0ED03" w:rsidR="005C55ED" w:rsidRDefault="005C55ED">
      <w:pPr>
        <w:rPr>
          <w:b/>
        </w:rPr>
      </w:pPr>
    </w:p>
    <w:p w14:paraId="03CFF3D6" w14:textId="166D801F" w:rsidR="005C55ED" w:rsidRDefault="005C55ED" w:rsidP="005C55ED">
      <w:r w:rsidRPr="005C55ED">
        <w:rPr>
          <w:b/>
        </w:rPr>
        <w:t>Supplemental Table S1:</w:t>
      </w:r>
      <w:r>
        <w:t xml:space="preserve"> Excluded cases due to incidental findings</w:t>
      </w:r>
    </w:p>
    <w:tbl>
      <w:tblPr>
        <w:tblW w:w="502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725"/>
        <w:gridCol w:w="1300"/>
      </w:tblGrid>
      <w:tr w:rsidR="005C55ED" w:rsidRPr="00442F30" w14:paraId="57BAD791" w14:textId="77777777" w:rsidTr="002A3E9A">
        <w:trPr>
          <w:trHeight w:val="320"/>
        </w:trPr>
        <w:tc>
          <w:tcPr>
            <w:tcW w:w="3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A180E" w14:textId="77777777" w:rsidR="005C55ED" w:rsidRPr="00442F30" w:rsidRDefault="005C55ED" w:rsidP="002A3E9A">
            <w:pPr>
              <w:rPr>
                <w:rFonts w:ascii="Calibri" w:eastAsia="Times New Roman" w:hAnsi="Calibri" w:cs="Calibri"/>
                <w:color w:val="000000"/>
              </w:rPr>
            </w:pPr>
            <w:r w:rsidRPr="00442F30">
              <w:rPr>
                <w:rFonts w:ascii="Calibri" w:eastAsia="Times New Roman" w:hAnsi="Calibri" w:cs="Calibri"/>
                <w:color w:val="000000"/>
              </w:rPr>
              <w:t>Incidental Finding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9BD94" w14:textId="77777777" w:rsidR="005C55ED" w:rsidRPr="00442F30" w:rsidRDefault="005C55ED" w:rsidP="002A3E9A">
            <w:pPr>
              <w:rPr>
                <w:rFonts w:ascii="Calibri" w:eastAsia="Times New Roman" w:hAnsi="Calibri" w:cs="Calibri"/>
                <w:color w:val="000000"/>
              </w:rPr>
            </w:pPr>
            <w:r w:rsidRPr="00442F30">
              <w:rPr>
                <w:rFonts w:ascii="Calibri" w:eastAsia="Times New Roman" w:hAnsi="Calibri" w:cs="Calibri"/>
                <w:color w:val="000000"/>
              </w:rPr>
              <w:t>Frequency</w:t>
            </w:r>
          </w:p>
        </w:tc>
      </w:tr>
      <w:tr w:rsidR="005C55ED" w:rsidRPr="00442F30" w14:paraId="5BD619F5" w14:textId="77777777" w:rsidTr="002A3E9A">
        <w:trPr>
          <w:trHeight w:val="320"/>
        </w:trPr>
        <w:tc>
          <w:tcPr>
            <w:tcW w:w="37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CB8CF" w14:textId="77777777" w:rsidR="005C55ED" w:rsidRPr="00442F30" w:rsidRDefault="005C55ED" w:rsidP="002A3E9A">
            <w:pPr>
              <w:rPr>
                <w:rFonts w:ascii="Calibri" w:eastAsia="Times New Roman" w:hAnsi="Calibri" w:cs="Calibri"/>
                <w:color w:val="000000"/>
              </w:rPr>
            </w:pPr>
            <w:r w:rsidRPr="00442F30">
              <w:rPr>
                <w:rFonts w:ascii="Calibri" w:eastAsia="Times New Roman" w:hAnsi="Calibri" w:cs="Calibri"/>
                <w:color w:val="000000"/>
              </w:rPr>
              <w:t>Cerebral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or Cerebellar</w:t>
            </w:r>
            <w:r w:rsidRPr="00442F30">
              <w:rPr>
                <w:rFonts w:ascii="Calibri" w:eastAsia="Times New Roman" w:hAnsi="Calibri" w:cs="Calibri"/>
                <w:color w:val="000000"/>
              </w:rPr>
              <w:t xml:space="preserve"> Cyst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A9C96" w14:textId="77777777" w:rsidR="005C55ED" w:rsidRPr="00442F30" w:rsidRDefault="005C55ED" w:rsidP="002A3E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42F30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</w:tr>
      <w:tr w:rsidR="005C55ED" w:rsidRPr="00442F30" w14:paraId="7B9FCA9A" w14:textId="77777777" w:rsidTr="002A3E9A">
        <w:trPr>
          <w:trHeight w:val="320"/>
        </w:trPr>
        <w:tc>
          <w:tcPr>
            <w:tcW w:w="3725" w:type="dxa"/>
            <w:shd w:val="clear" w:color="auto" w:fill="auto"/>
            <w:noWrap/>
            <w:vAlign w:val="bottom"/>
            <w:hideMark/>
          </w:tcPr>
          <w:p w14:paraId="3FAEA252" w14:textId="77777777" w:rsidR="005C55ED" w:rsidRPr="00442F30" w:rsidRDefault="005C55ED" w:rsidP="002A3E9A">
            <w:pPr>
              <w:rPr>
                <w:rFonts w:ascii="Calibri" w:eastAsia="Times New Roman" w:hAnsi="Calibri" w:cs="Calibri"/>
                <w:color w:val="000000"/>
              </w:rPr>
            </w:pPr>
            <w:r w:rsidRPr="00442F30">
              <w:rPr>
                <w:rFonts w:ascii="Calibri" w:eastAsia="Times New Roman" w:hAnsi="Calibri" w:cs="Calibri"/>
                <w:color w:val="000000"/>
              </w:rPr>
              <w:t>Dysgenesis of the Corpus Callosu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960738" w14:textId="77777777" w:rsidR="005C55ED" w:rsidRPr="00442F30" w:rsidRDefault="005C55ED" w:rsidP="002A3E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42F3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5C55ED" w:rsidRPr="00442F30" w14:paraId="59E2B53D" w14:textId="77777777" w:rsidTr="002A3E9A">
        <w:trPr>
          <w:trHeight w:val="320"/>
        </w:trPr>
        <w:tc>
          <w:tcPr>
            <w:tcW w:w="3725" w:type="dxa"/>
            <w:shd w:val="clear" w:color="auto" w:fill="auto"/>
            <w:noWrap/>
            <w:vAlign w:val="bottom"/>
            <w:hideMark/>
          </w:tcPr>
          <w:p w14:paraId="3C2C7F4A" w14:textId="77777777" w:rsidR="005C55ED" w:rsidRPr="00442F30" w:rsidRDefault="005C55ED" w:rsidP="002A3E9A">
            <w:pPr>
              <w:rPr>
                <w:rFonts w:ascii="Calibri" w:eastAsia="Times New Roman" w:hAnsi="Calibri" w:cs="Calibri"/>
                <w:color w:val="000000"/>
              </w:rPr>
            </w:pPr>
            <w:r w:rsidRPr="00442F30">
              <w:rPr>
                <w:rFonts w:ascii="Calibri" w:eastAsia="Times New Roman" w:hAnsi="Calibri" w:cs="Calibri"/>
                <w:color w:val="000000"/>
              </w:rPr>
              <w:t xml:space="preserve">Ventriculomegaly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1C11C7" w14:textId="77777777" w:rsidR="005C55ED" w:rsidRPr="00442F30" w:rsidRDefault="005C55ED" w:rsidP="002A3E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42F3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5C55ED" w:rsidRPr="00442F30" w14:paraId="3479F824" w14:textId="77777777" w:rsidTr="002A3E9A">
        <w:trPr>
          <w:trHeight w:val="320"/>
        </w:trPr>
        <w:tc>
          <w:tcPr>
            <w:tcW w:w="3725" w:type="dxa"/>
            <w:shd w:val="clear" w:color="auto" w:fill="auto"/>
            <w:noWrap/>
            <w:vAlign w:val="bottom"/>
            <w:hideMark/>
          </w:tcPr>
          <w:p w14:paraId="694FDCF8" w14:textId="77777777" w:rsidR="005C55ED" w:rsidRPr="00442F30" w:rsidRDefault="005C55ED" w:rsidP="002A3E9A">
            <w:pPr>
              <w:rPr>
                <w:rFonts w:ascii="Calibri" w:eastAsia="Times New Roman" w:hAnsi="Calibri" w:cs="Calibri"/>
                <w:color w:val="000000"/>
              </w:rPr>
            </w:pPr>
            <w:r w:rsidRPr="00442F30">
              <w:rPr>
                <w:rFonts w:ascii="Calibri" w:eastAsia="Times New Roman" w:hAnsi="Calibri" w:cs="Calibri"/>
                <w:color w:val="000000"/>
              </w:rPr>
              <w:t>Ependymom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DD00F1" w14:textId="77777777" w:rsidR="005C55ED" w:rsidRPr="00442F30" w:rsidRDefault="005C55ED" w:rsidP="002A3E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42F3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5C55ED" w:rsidRPr="00442F30" w14:paraId="5E3C5294" w14:textId="77777777" w:rsidTr="002A3E9A">
        <w:trPr>
          <w:trHeight w:val="320"/>
        </w:trPr>
        <w:tc>
          <w:tcPr>
            <w:tcW w:w="3725" w:type="dxa"/>
            <w:shd w:val="clear" w:color="auto" w:fill="auto"/>
            <w:noWrap/>
            <w:vAlign w:val="bottom"/>
            <w:hideMark/>
          </w:tcPr>
          <w:p w14:paraId="463147B5" w14:textId="77777777" w:rsidR="005C55ED" w:rsidRPr="00442F30" w:rsidRDefault="005C55ED" w:rsidP="002A3E9A">
            <w:pPr>
              <w:rPr>
                <w:rFonts w:ascii="Calibri" w:eastAsia="Times New Roman" w:hAnsi="Calibri" w:cs="Calibri"/>
                <w:color w:val="000000"/>
              </w:rPr>
            </w:pPr>
            <w:r w:rsidRPr="00442F30">
              <w:rPr>
                <w:rFonts w:ascii="Calibri" w:eastAsia="Times New Roman" w:hAnsi="Calibri" w:cs="Calibri"/>
                <w:color w:val="000000"/>
              </w:rPr>
              <w:t>Gliom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98C14B" w14:textId="77777777" w:rsidR="005C55ED" w:rsidRPr="00442F30" w:rsidRDefault="005C55ED" w:rsidP="002A3E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42F3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5C55ED" w:rsidRPr="00442F30" w14:paraId="470DC656" w14:textId="77777777" w:rsidTr="002A3E9A">
        <w:trPr>
          <w:trHeight w:val="320"/>
        </w:trPr>
        <w:tc>
          <w:tcPr>
            <w:tcW w:w="3725" w:type="dxa"/>
            <w:shd w:val="clear" w:color="auto" w:fill="auto"/>
            <w:noWrap/>
            <w:vAlign w:val="bottom"/>
            <w:hideMark/>
          </w:tcPr>
          <w:p w14:paraId="4B38ED2E" w14:textId="77777777" w:rsidR="005C55ED" w:rsidRPr="00442F30" w:rsidRDefault="005C55ED" w:rsidP="002A3E9A">
            <w:pPr>
              <w:rPr>
                <w:rFonts w:ascii="Calibri" w:eastAsia="Times New Roman" w:hAnsi="Calibri" w:cs="Calibri"/>
                <w:color w:val="000000"/>
              </w:rPr>
            </w:pPr>
            <w:r w:rsidRPr="00442F30">
              <w:rPr>
                <w:rFonts w:ascii="Calibri" w:eastAsia="Times New Roman" w:hAnsi="Calibri" w:cs="Calibri"/>
                <w:color w:val="000000"/>
              </w:rPr>
              <w:t>Prior Neurosurger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EFC963" w14:textId="77777777" w:rsidR="005C55ED" w:rsidRPr="00442F30" w:rsidRDefault="005C55ED" w:rsidP="002A3E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42F3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5C55ED" w:rsidRPr="00442F30" w14:paraId="203E0326" w14:textId="77777777" w:rsidTr="002A3E9A">
        <w:trPr>
          <w:trHeight w:val="320"/>
        </w:trPr>
        <w:tc>
          <w:tcPr>
            <w:tcW w:w="3725" w:type="dxa"/>
            <w:shd w:val="clear" w:color="auto" w:fill="auto"/>
            <w:noWrap/>
            <w:vAlign w:val="bottom"/>
            <w:hideMark/>
          </w:tcPr>
          <w:p w14:paraId="767EB63E" w14:textId="77777777" w:rsidR="005C55ED" w:rsidRPr="00442F30" w:rsidRDefault="005C55ED" w:rsidP="002A3E9A">
            <w:pPr>
              <w:rPr>
                <w:rFonts w:ascii="Calibri" w:eastAsia="Times New Roman" w:hAnsi="Calibri" w:cs="Calibri"/>
                <w:color w:val="000000"/>
              </w:rPr>
            </w:pPr>
            <w:r w:rsidRPr="00442F30">
              <w:rPr>
                <w:rFonts w:ascii="Calibri" w:eastAsia="Times New Roman" w:hAnsi="Calibri" w:cs="Calibri"/>
                <w:color w:val="000000"/>
              </w:rPr>
              <w:t>Radiologically Isolated Syndrom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226307" w14:textId="77777777" w:rsidR="005C55ED" w:rsidRPr="00442F30" w:rsidRDefault="005C55ED" w:rsidP="002A3E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42F3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5C55ED" w:rsidRPr="00442F30" w14:paraId="48A16E99" w14:textId="77777777" w:rsidTr="002A3E9A">
        <w:trPr>
          <w:trHeight w:val="320"/>
        </w:trPr>
        <w:tc>
          <w:tcPr>
            <w:tcW w:w="3725" w:type="dxa"/>
            <w:shd w:val="clear" w:color="auto" w:fill="auto"/>
            <w:noWrap/>
            <w:vAlign w:val="bottom"/>
            <w:hideMark/>
          </w:tcPr>
          <w:p w14:paraId="060B892C" w14:textId="77777777" w:rsidR="005C55ED" w:rsidRPr="00442F30" w:rsidRDefault="005C55ED" w:rsidP="002A3E9A">
            <w:pPr>
              <w:rPr>
                <w:rFonts w:ascii="Calibri" w:eastAsia="Times New Roman" w:hAnsi="Calibri" w:cs="Calibri"/>
                <w:color w:val="000000"/>
              </w:rPr>
            </w:pPr>
            <w:r w:rsidRPr="00442F30">
              <w:rPr>
                <w:rFonts w:ascii="Calibri" w:eastAsia="Times New Roman" w:hAnsi="Calibri" w:cs="Calibri"/>
                <w:color w:val="000000"/>
              </w:rPr>
              <w:t>Gray Matter Heterotop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9A1197" w14:textId="77777777" w:rsidR="005C55ED" w:rsidRPr="00442F30" w:rsidRDefault="005C55ED" w:rsidP="002A3E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42F3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</w:tbl>
    <w:p w14:paraId="741CCBE1" w14:textId="77777777" w:rsidR="005C55ED" w:rsidRDefault="005C55ED" w:rsidP="005C55ED"/>
    <w:p w14:paraId="492E0B0E" w14:textId="066AFD8B" w:rsidR="005C55ED" w:rsidRDefault="005C55ED">
      <w:pPr>
        <w:rPr>
          <w:b/>
        </w:rPr>
      </w:pPr>
    </w:p>
    <w:p w14:paraId="39B1F4AE" w14:textId="2A182E39" w:rsidR="005C55ED" w:rsidRDefault="005C55ED" w:rsidP="005C55ED">
      <w:r w:rsidRPr="00BC448B">
        <w:rPr>
          <w:b/>
        </w:rPr>
        <w:t xml:space="preserve">Supplemental Table </w:t>
      </w:r>
      <w:r>
        <w:rPr>
          <w:b/>
        </w:rPr>
        <w:t>S</w:t>
      </w:r>
      <w:r w:rsidRPr="00BC448B">
        <w:rPr>
          <w:b/>
        </w:rPr>
        <w:t>2</w:t>
      </w:r>
      <w:r>
        <w:t xml:space="preserve"> Comparison of fusiform cluster across different models in targets of bullying</w:t>
      </w:r>
    </w:p>
    <w:tbl>
      <w:tblPr>
        <w:tblW w:w="682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21"/>
        <w:gridCol w:w="1005"/>
        <w:gridCol w:w="1005"/>
        <w:gridCol w:w="1335"/>
        <w:gridCol w:w="1457"/>
      </w:tblGrid>
      <w:tr w:rsidR="005C55ED" w:rsidRPr="00E70FD5" w14:paraId="05859AD4" w14:textId="77777777" w:rsidTr="002A3E9A">
        <w:trPr>
          <w:trHeight w:val="320"/>
        </w:trPr>
        <w:tc>
          <w:tcPr>
            <w:tcW w:w="2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4825C" w14:textId="77777777" w:rsidR="005C55ED" w:rsidRPr="00E70FD5" w:rsidRDefault="005C55ED" w:rsidP="002A3E9A">
            <w:pPr>
              <w:rPr>
                <w:rFonts w:ascii="Calibri" w:eastAsia="Times New Roman" w:hAnsi="Calibri" w:cs="Calibri"/>
                <w:color w:val="000000"/>
              </w:rPr>
            </w:pPr>
            <w:r w:rsidRPr="007C6B1C">
              <w:rPr>
                <w:rFonts w:ascii="Calibri" w:eastAsia="Times New Roman" w:hAnsi="Calibri" w:cs="Calibri"/>
                <w:color w:val="000000"/>
              </w:rPr>
              <w:t>Mode</w:t>
            </w:r>
            <w:r>
              <w:rPr>
                <w:rFonts w:ascii="Calibri" w:eastAsia="Times New Roman" w:hAnsi="Calibri" w:cs="Calibri"/>
                <w:color w:val="000000"/>
              </w:rPr>
              <w:t>l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A0ABD" w14:textId="77777777" w:rsidR="005C55ED" w:rsidRPr="00E70FD5" w:rsidRDefault="005C55ED" w:rsidP="002A3E9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6B1C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AF6A9" w14:textId="77777777" w:rsidR="005C55ED" w:rsidRPr="00E70FD5" w:rsidRDefault="005C55ED" w:rsidP="002A3E9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6B1C">
              <w:rPr>
                <w:rFonts w:ascii="Calibri" w:eastAsia="Times New Roman" w:hAnsi="Calibri" w:cs="Calibri"/>
                <w:color w:val="000000"/>
              </w:rPr>
              <w:t>SE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590ED" w14:textId="77777777" w:rsidR="005C55ED" w:rsidRPr="00E70FD5" w:rsidRDefault="005C55ED" w:rsidP="002A3E9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6B1C">
              <w:rPr>
                <w:rFonts w:ascii="Calibri" w:eastAsia="Times New Roman" w:hAnsi="Calibri" w:cs="Calibri"/>
                <w:color w:val="000000"/>
              </w:rPr>
              <w:t>N Vertices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5C4A5" w14:textId="77777777" w:rsidR="005C55ED" w:rsidRPr="00E70FD5" w:rsidRDefault="005C55ED" w:rsidP="002A3E9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6B1C">
              <w:rPr>
                <w:rFonts w:ascii="Calibri" w:eastAsia="Times New Roman" w:hAnsi="Calibri" w:cs="Calibri"/>
                <w:color w:val="000000"/>
              </w:rPr>
              <w:t>Area (mm</w:t>
            </w:r>
            <w:r w:rsidRPr="007C6B1C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  <w:r w:rsidRPr="007C6B1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5C55ED" w:rsidRPr="00E70FD5" w14:paraId="0C0E6833" w14:textId="77777777" w:rsidTr="002A3E9A">
        <w:trPr>
          <w:trHeight w:val="320"/>
        </w:trPr>
        <w:tc>
          <w:tcPr>
            <w:tcW w:w="20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19162EC" w14:textId="77777777" w:rsidR="005C55ED" w:rsidRPr="00E70FD5" w:rsidRDefault="005C55ED" w:rsidP="002A3E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18CE281" w14:textId="77777777" w:rsidR="005C55ED" w:rsidRPr="00E70FD5" w:rsidRDefault="005C55ED" w:rsidP="002A3E9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6B1C">
              <w:rPr>
                <w:rFonts w:ascii="Calibri" w:eastAsia="Times New Roman" w:hAnsi="Calibri" w:cs="Calibri"/>
                <w:color w:val="000000"/>
              </w:rPr>
              <w:t>0.107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4DA68EC" w14:textId="77777777" w:rsidR="005C55ED" w:rsidRPr="00E70FD5" w:rsidRDefault="005C55ED" w:rsidP="002A3E9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6B1C">
              <w:rPr>
                <w:rFonts w:ascii="Calibri" w:eastAsia="Times New Roman" w:hAnsi="Calibri" w:cs="Calibri"/>
                <w:color w:val="000000"/>
              </w:rPr>
              <w:t>0.027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9F7FB88" w14:textId="77777777" w:rsidR="005C55ED" w:rsidRPr="00E70FD5" w:rsidRDefault="005C55ED" w:rsidP="002A3E9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6B1C">
              <w:rPr>
                <w:rFonts w:ascii="Calibri" w:eastAsia="Times New Roman" w:hAnsi="Calibri" w:cs="Calibri"/>
                <w:color w:val="000000"/>
              </w:rPr>
              <w:t>488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9794310" w14:textId="77777777" w:rsidR="005C55ED" w:rsidRPr="00E70FD5" w:rsidRDefault="005C55ED" w:rsidP="002A3E9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6B1C">
              <w:rPr>
                <w:rFonts w:ascii="Calibri" w:eastAsia="Times New Roman" w:hAnsi="Calibri" w:cs="Calibri"/>
                <w:color w:val="000000"/>
              </w:rPr>
              <w:t>312</w:t>
            </w:r>
          </w:p>
        </w:tc>
      </w:tr>
      <w:tr w:rsidR="005C55ED" w:rsidRPr="00E70FD5" w14:paraId="762BEEA9" w14:textId="77777777" w:rsidTr="002A3E9A">
        <w:trPr>
          <w:trHeight w:val="320"/>
        </w:trPr>
        <w:tc>
          <w:tcPr>
            <w:tcW w:w="2021" w:type="dxa"/>
            <w:shd w:val="clear" w:color="auto" w:fill="auto"/>
            <w:noWrap/>
            <w:vAlign w:val="bottom"/>
          </w:tcPr>
          <w:p w14:paraId="1FC02686" w14:textId="77777777" w:rsidR="005C55ED" w:rsidRPr="00E70FD5" w:rsidRDefault="005C55ED" w:rsidP="002A3E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05" w:type="dxa"/>
            <w:shd w:val="clear" w:color="auto" w:fill="auto"/>
            <w:noWrap/>
            <w:vAlign w:val="bottom"/>
          </w:tcPr>
          <w:p w14:paraId="2992ACC9" w14:textId="77777777" w:rsidR="005C55ED" w:rsidRPr="00E70FD5" w:rsidRDefault="005C55ED" w:rsidP="002A3E9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6B1C">
              <w:rPr>
                <w:rFonts w:ascii="Calibri" w:eastAsia="Times New Roman" w:hAnsi="Calibri" w:cs="Calibri"/>
                <w:color w:val="000000"/>
              </w:rPr>
              <w:t>0.108</w:t>
            </w:r>
          </w:p>
        </w:tc>
        <w:tc>
          <w:tcPr>
            <w:tcW w:w="1005" w:type="dxa"/>
            <w:shd w:val="clear" w:color="auto" w:fill="auto"/>
            <w:noWrap/>
            <w:vAlign w:val="bottom"/>
          </w:tcPr>
          <w:p w14:paraId="7AFB6725" w14:textId="77777777" w:rsidR="005C55ED" w:rsidRPr="00E70FD5" w:rsidRDefault="005C55ED" w:rsidP="002A3E9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6B1C">
              <w:rPr>
                <w:rFonts w:ascii="Calibri" w:eastAsia="Times New Roman" w:hAnsi="Calibri" w:cs="Calibri"/>
                <w:color w:val="000000"/>
              </w:rPr>
              <w:t>0.027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19B0E543" w14:textId="77777777" w:rsidR="005C55ED" w:rsidRPr="00E70FD5" w:rsidRDefault="005C55ED" w:rsidP="002A3E9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6B1C">
              <w:rPr>
                <w:rFonts w:ascii="Calibri" w:eastAsia="Times New Roman" w:hAnsi="Calibri" w:cs="Calibri"/>
                <w:color w:val="000000"/>
              </w:rPr>
              <w:t>488</w:t>
            </w:r>
          </w:p>
        </w:tc>
        <w:tc>
          <w:tcPr>
            <w:tcW w:w="1457" w:type="dxa"/>
            <w:shd w:val="clear" w:color="auto" w:fill="auto"/>
            <w:noWrap/>
            <w:vAlign w:val="bottom"/>
          </w:tcPr>
          <w:p w14:paraId="325807B1" w14:textId="77777777" w:rsidR="005C55ED" w:rsidRPr="00E70FD5" w:rsidRDefault="005C55ED" w:rsidP="002A3E9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6B1C">
              <w:rPr>
                <w:rFonts w:ascii="Calibri" w:eastAsia="Times New Roman" w:hAnsi="Calibri" w:cs="Calibri"/>
                <w:color w:val="000000"/>
              </w:rPr>
              <w:t>312</w:t>
            </w:r>
          </w:p>
        </w:tc>
      </w:tr>
      <w:tr w:rsidR="005C55ED" w:rsidRPr="00E70FD5" w14:paraId="5E4E5D63" w14:textId="77777777" w:rsidTr="002A3E9A">
        <w:trPr>
          <w:trHeight w:val="320"/>
        </w:trPr>
        <w:tc>
          <w:tcPr>
            <w:tcW w:w="2021" w:type="dxa"/>
            <w:shd w:val="clear" w:color="auto" w:fill="auto"/>
            <w:noWrap/>
            <w:vAlign w:val="bottom"/>
          </w:tcPr>
          <w:p w14:paraId="0E6FAFAD" w14:textId="77777777" w:rsidR="005C55ED" w:rsidRPr="00E70FD5" w:rsidRDefault="005C55ED" w:rsidP="002A3E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05" w:type="dxa"/>
            <w:shd w:val="clear" w:color="auto" w:fill="auto"/>
            <w:noWrap/>
            <w:vAlign w:val="bottom"/>
          </w:tcPr>
          <w:p w14:paraId="6DB33113" w14:textId="77777777" w:rsidR="005C55ED" w:rsidRPr="00E70FD5" w:rsidRDefault="005C55ED" w:rsidP="002A3E9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6B1C">
              <w:rPr>
                <w:rFonts w:ascii="Calibri" w:eastAsia="Times New Roman" w:hAnsi="Calibri" w:cs="Calibri"/>
                <w:color w:val="000000"/>
              </w:rPr>
              <w:t>0.110</w:t>
            </w:r>
          </w:p>
        </w:tc>
        <w:tc>
          <w:tcPr>
            <w:tcW w:w="1005" w:type="dxa"/>
            <w:shd w:val="clear" w:color="auto" w:fill="auto"/>
            <w:noWrap/>
            <w:vAlign w:val="bottom"/>
          </w:tcPr>
          <w:p w14:paraId="0E6E8CB5" w14:textId="77777777" w:rsidR="005C55ED" w:rsidRPr="00E70FD5" w:rsidRDefault="005C55ED" w:rsidP="002A3E9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6B1C">
              <w:rPr>
                <w:rFonts w:ascii="Calibri" w:eastAsia="Times New Roman" w:hAnsi="Calibri" w:cs="Calibri"/>
                <w:color w:val="000000"/>
              </w:rPr>
              <w:t>0.027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4218B752" w14:textId="77777777" w:rsidR="005C55ED" w:rsidRPr="00E70FD5" w:rsidRDefault="005C55ED" w:rsidP="002A3E9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6B1C">
              <w:rPr>
                <w:rFonts w:ascii="Calibri" w:eastAsia="Times New Roman" w:hAnsi="Calibri" w:cs="Calibri"/>
                <w:color w:val="000000"/>
              </w:rPr>
              <w:t>455</w:t>
            </w:r>
          </w:p>
        </w:tc>
        <w:tc>
          <w:tcPr>
            <w:tcW w:w="1457" w:type="dxa"/>
            <w:shd w:val="clear" w:color="auto" w:fill="auto"/>
            <w:noWrap/>
            <w:vAlign w:val="bottom"/>
          </w:tcPr>
          <w:p w14:paraId="493DAE23" w14:textId="77777777" w:rsidR="005C55ED" w:rsidRPr="00E70FD5" w:rsidRDefault="005C55ED" w:rsidP="002A3E9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6B1C">
              <w:rPr>
                <w:rFonts w:ascii="Calibri" w:eastAsia="Times New Roman" w:hAnsi="Calibri" w:cs="Calibri"/>
                <w:color w:val="000000"/>
              </w:rPr>
              <w:t>290</w:t>
            </w:r>
          </w:p>
        </w:tc>
      </w:tr>
      <w:tr w:rsidR="005C55ED" w:rsidRPr="00E70FD5" w14:paraId="2E6B02E6" w14:textId="77777777" w:rsidTr="002A3E9A">
        <w:trPr>
          <w:trHeight w:val="320"/>
        </w:trPr>
        <w:tc>
          <w:tcPr>
            <w:tcW w:w="2021" w:type="dxa"/>
            <w:shd w:val="clear" w:color="auto" w:fill="auto"/>
            <w:noWrap/>
            <w:vAlign w:val="bottom"/>
          </w:tcPr>
          <w:p w14:paraId="7F6195A6" w14:textId="77777777" w:rsidR="005C55ED" w:rsidRPr="00E70FD5" w:rsidRDefault="005C55ED" w:rsidP="002A3E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0FD5">
              <w:rPr>
                <w:rFonts w:ascii="Calibri" w:eastAsia="Times New Roman" w:hAnsi="Calibri" w:cs="Calibri"/>
                <w:color w:val="000000"/>
              </w:rPr>
              <w:t>Internalizing</w:t>
            </w:r>
          </w:p>
        </w:tc>
        <w:tc>
          <w:tcPr>
            <w:tcW w:w="1005" w:type="dxa"/>
            <w:shd w:val="clear" w:color="auto" w:fill="auto"/>
            <w:noWrap/>
            <w:vAlign w:val="bottom"/>
          </w:tcPr>
          <w:p w14:paraId="5DB6F6B7" w14:textId="7CB2051D" w:rsidR="005C55ED" w:rsidRPr="00E70FD5" w:rsidRDefault="005C55ED" w:rsidP="002A3E9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FD5">
              <w:rPr>
                <w:rFonts w:ascii="Calibri" w:eastAsia="Times New Roman" w:hAnsi="Calibri" w:cs="Calibri"/>
                <w:color w:val="000000"/>
              </w:rPr>
              <w:t>0.107</w:t>
            </w:r>
          </w:p>
        </w:tc>
        <w:tc>
          <w:tcPr>
            <w:tcW w:w="1005" w:type="dxa"/>
            <w:shd w:val="clear" w:color="auto" w:fill="auto"/>
            <w:noWrap/>
            <w:vAlign w:val="bottom"/>
          </w:tcPr>
          <w:p w14:paraId="4F23BC98" w14:textId="2C878658" w:rsidR="005C55ED" w:rsidRPr="00E70FD5" w:rsidRDefault="005C55ED" w:rsidP="002A3E9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FD5">
              <w:rPr>
                <w:rFonts w:ascii="Calibri" w:eastAsia="Times New Roman" w:hAnsi="Calibri" w:cs="Calibri"/>
                <w:color w:val="000000"/>
              </w:rPr>
              <w:t>0.027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29070590" w14:textId="77777777" w:rsidR="005C55ED" w:rsidRPr="00E70FD5" w:rsidRDefault="005C55ED" w:rsidP="002A3E9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FD5">
              <w:rPr>
                <w:rFonts w:ascii="Calibri" w:eastAsia="Times New Roman" w:hAnsi="Calibri" w:cs="Calibri"/>
                <w:color w:val="000000"/>
              </w:rPr>
              <w:t>482</w:t>
            </w:r>
          </w:p>
        </w:tc>
        <w:tc>
          <w:tcPr>
            <w:tcW w:w="1457" w:type="dxa"/>
            <w:shd w:val="clear" w:color="auto" w:fill="auto"/>
            <w:noWrap/>
            <w:vAlign w:val="bottom"/>
          </w:tcPr>
          <w:p w14:paraId="0D6D1FD6" w14:textId="77777777" w:rsidR="005C55ED" w:rsidRPr="00E70FD5" w:rsidRDefault="005C55ED" w:rsidP="002A3E9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FD5">
              <w:rPr>
                <w:rFonts w:ascii="Calibri" w:eastAsia="Times New Roman" w:hAnsi="Calibri" w:cs="Calibri"/>
                <w:color w:val="000000"/>
              </w:rPr>
              <w:t>307</w:t>
            </w:r>
          </w:p>
        </w:tc>
      </w:tr>
      <w:tr w:rsidR="005C55ED" w:rsidRPr="00E70FD5" w14:paraId="5B9174A3" w14:textId="77777777" w:rsidTr="002A3E9A">
        <w:trPr>
          <w:trHeight w:val="320"/>
        </w:trPr>
        <w:tc>
          <w:tcPr>
            <w:tcW w:w="2021" w:type="dxa"/>
            <w:shd w:val="clear" w:color="auto" w:fill="auto"/>
            <w:noWrap/>
            <w:vAlign w:val="bottom"/>
          </w:tcPr>
          <w:p w14:paraId="5A5B0732" w14:textId="77777777" w:rsidR="005C55ED" w:rsidRPr="00E70FD5" w:rsidRDefault="005C55ED" w:rsidP="002A3E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0FD5">
              <w:rPr>
                <w:rFonts w:ascii="Calibri" w:eastAsia="Times New Roman" w:hAnsi="Calibri" w:cs="Calibri"/>
                <w:color w:val="000000"/>
              </w:rPr>
              <w:t>B</w:t>
            </w:r>
            <w:r>
              <w:rPr>
                <w:rFonts w:ascii="Calibri" w:eastAsia="Times New Roman" w:hAnsi="Calibri" w:cs="Calibri"/>
                <w:color w:val="000000"/>
              </w:rPr>
              <w:t>ody Mass Index</w:t>
            </w:r>
          </w:p>
        </w:tc>
        <w:tc>
          <w:tcPr>
            <w:tcW w:w="1005" w:type="dxa"/>
            <w:shd w:val="clear" w:color="auto" w:fill="auto"/>
            <w:noWrap/>
            <w:vAlign w:val="bottom"/>
          </w:tcPr>
          <w:p w14:paraId="712FFA9A" w14:textId="547B2384" w:rsidR="005C55ED" w:rsidRPr="00E70FD5" w:rsidRDefault="005C55ED" w:rsidP="002A3E9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FD5">
              <w:rPr>
                <w:rFonts w:ascii="Calibri" w:eastAsia="Times New Roman" w:hAnsi="Calibri" w:cs="Calibri"/>
                <w:color w:val="000000"/>
              </w:rPr>
              <w:t>0.107</w:t>
            </w:r>
          </w:p>
        </w:tc>
        <w:tc>
          <w:tcPr>
            <w:tcW w:w="1005" w:type="dxa"/>
            <w:shd w:val="clear" w:color="auto" w:fill="auto"/>
            <w:noWrap/>
            <w:vAlign w:val="bottom"/>
          </w:tcPr>
          <w:p w14:paraId="58ADE64C" w14:textId="6639B376" w:rsidR="005C55ED" w:rsidRPr="00E70FD5" w:rsidRDefault="005C55ED" w:rsidP="002A3E9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FD5">
              <w:rPr>
                <w:rFonts w:ascii="Calibri" w:eastAsia="Times New Roman" w:hAnsi="Calibri" w:cs="Calibri"/>
                <w:color w:val="000000"/>
              </w:rPr>
              <w:t>0.027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2268D14C" w14:textId="77777777" w:rsidR="005C55ED" w:rsidRPr="00E70FD5" w:rsidRDefault="005C55ED" w:rsidP="002A3E9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FD5">
              <w:rPr>
                <w:rFonts w:ascii="Calibri" w:eastAsia="Times New Roman" w:hAnsi="Calibri" w:cs="Calibri"/>
                <w:color w:val="000000"/>
              </w:rPr>
              <w:t>437</w:t>
            </w:r>
          </w:p>
        </w:tc>
        <w:tc>
          <w:tcPr>
            <w:tcW w:w="1457" w:type="dxa"/>
            <w:shd w:val="clear" w:color="auto" w:fill="auto"/>
            <w:noWrap/>
            <w:vAlign w:val="bottom"/>
          </w:tcPr>
          <w:p w14:paraId="2A32025D" w14:textId="77777777" w:rsidR="005C55ED" w:rsidRPr="00E70FD5" w:rsidRDefault="005C55ED" w:rsidP="002A3E9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FD5">
              <w:rPr>
                <w:rFonts w:ascii="Calibri" w:eastAsia="Times New Roman" w:hAnsi="Calibri" w:cs="Calibri"/>
                <w:color w:val="000000"/>
              </w:rPr>
              <w:t>279</w:t>
            </w:r>
          </w:p>
        </w:tc>
      </w:tr>
      <w:tr w:rsidR="005C55ED" w:rsidRPr="00E70FD5" w14:paraId="1531142F" w14:textId="77777777" w:rsidTr="002A3E9A">
        <w:trPr>
          <w:trHeight w:val="320"/>
        </w:trPr>
        <w:tc>
          <w:tcPr>
            <w:tcW w:w="2021" w:type="dxa"/>
            <w:shd w:val="clear" w:color="auto" w:fill="auto"/>
            <w:noWrap/>
            <w:vAlign w:val="bottom"/>
          </w:tcPr>
          <w:p w14:paraId="76347CA9" w14:textId="77777777" w:rsidR="005C55ED" w:rsidRPr="00E70FD5" w:rsidRDefault="005C55ED" w:rsidP="002A3E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0FD5">
              <w:rPr>
                <w:rFonts w:ascii="Calibri" w:eastAsia="Times New Roman" w:hAnsi="Calibri" w:cs="Calibri"/>
                <w:color w:val="000000"/>
              </w:rPr>
              <w:t>Traumatic Events</w:t>
            </w:r>
          </w:p>
        </w:tc>
        <w:tc>
          <w:tcPr>
            <w:tcW w:w="1005" w:type="dxa"/>
            <w:shd w:val="clear" w:color="auto" w:fill="auto"/>
            <w:noWrap/>
            <w:vAlign w:val="bottom"/>
          </w:tcPr>
          <w:p w14:paraId="569F4B5D" w14:textId="130E7412" w:rsidR="005C55ED" w:rsidRPr="00E70FD5" w:rsidRDefault="005C55ED" w:rsidP="002A3E9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FD5">
              <w:rPr>
                <w:rFonts w:ascii="Calibri" w:eastAsia="Times New Roman" w:hAnsi="Calibri" w:cs="Calibri"/>
                <w:color w:val="000000"/>
              </w:rPr>
              <w:t>0.106</w:t>
            </w:r>
          </w:p>
        </w:tc>
        <w:tc>
          <w:tcPr>
            <w:tcW w:w="1005" w:type="dxa"/>
            <w:shd w:val="clear" w:color="auto" w:fill="auto"/>
            <w:noWrap/>
            <w:vAlign w:val="bottom"/>
          </w:tcPr>
          <w:p w14:paraId="381B253F" w14:textId="4EA6995F" w:rsidR="005C55ED" w:rsidRPr="00E70FD5" w:rsidRDefault="005C55ED" w:rsidP="002A3E9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FD5">
              <w:rPr>
                <w:rFonts w:ascii="Calibri" w:eastAsia="Times New Roman" w:hAnsi="Calibri" w:cs="Calibri"/>
                <w:color w:val="000000"/>
              </w:rPr>
              <w:t>0.027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0470C266" w14:textId="77777777" w:rsidR="005C55ED" w:rsidRPr="00E70FD5" w:rsidRDefault="005C55ED" w:rsidP="002A3E9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FD5">
              <w:rPr>
                <w:rFonts w:ascii="Calibri" w:eastAsia="Times New Roman" w:hAnsi="Calibri" w:cs="Calibri"/>
                <w:color w:val="000000"/>
              </w:rPr>
              <w:t>461</w:t>
            </w:r>
          </w:p>
        </w:tc>
        <w:tc>
          <w:tcPr>
            <w:tcW w:w="1457" w:type="dxa"/>
            <w:shd w:val="clear" w:color="auto" w:fill="auto"/>
            <w:noWrap/>
            <w:vAlign w:val="bottom"/>
          </w:tcPr>
          <w:p w14:paraId="74DE74BB" w14:textId="77777777" w:rsidR="005C55ED" w:rsidRPr="00E70FD5" w:rsidRDefault="005C55ED" w:rsidP="002A3E9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FD5">
              <w:rPr>
                <w:rFonts w:ascii="Calibri" w:eastAsia="Times New Roman" w:hAnsi="Calibri" w:cs="Calibri"/>
                <w:color w:val="000000"/>
              </w:rPr>
              <w:t>295</w:t>
            </w:r>
          </w:p>
        </w:tc>
      </w:tr>
    </w:tbl>
    <w:p w14:paraId="16E0186F" w14:textId="77777777" w:rsidR="005C55ED" w:rsidRPr="00E31213" w:rsidRDefault="005C55ED" w:rsidP="005C55ED">
      <w:pPr>
        <w:rPr>
          <w:rFonts w:ascii="Times" w:hAnsi="Times" w:cs="Arial"/>
        </w:rPr>
      </w:pPr>
      <w:r w:rsidRPr="00887B4B">
        <w:rPr>
          <w:rFonts w:ascii="Times" w:hAnsi="Times" w:cs="Arial"/>
        </w:rPr>
        <w:t>Note: Model 1 is adjusted for age at MRI, sex, and ethnicity. Model 2 is additionally adjusted for child IQ and maternal educational level. Model 3 is additionally adjusted for child psychiatric symptoms.</w:t>
      </w:r>
      <w:r>
        <w:rPr>
          <w:rFonts w:ascii="Times" w:hAnsi="Times" w:cs="Arial"/>
        </w:rPr>
        <w:t xml:space="preserve"> Internalizing indicates Model 2 + CBCL Broadband Internalizing problems, Body Mass Index = Model 3 + Body Mass Index, and Traumatic Events = Model 3 + Traumatic Events (present/ not present). All results presented for the p &lt; 0.001 cluster forming threshold. </w:t>
      </w:r>
    </w:p>
    <w:p w14:paraId="2E160722" w14:textId="77777777" w:rsidR="005C55ED" w:rsidRDefault="005C55ED" w:rsidP="005C55ED"/>
    <w:p w14:paraId="1E1C6EA8" w14:textId="77777777" w:rsidR="005C55ED" w:rsidRDefault="005C55ED" w:rsidP="005C55ED"/>
    <w:p w14:paraId="43CDEB90" w14:textId="70653B75" w:rsidR="005C55ED" w:rsidRPr="00A51957" w:rsidRDefault="00A51957" w:rsidP="005C55ED">
      <w:pPr>
        <w:rPr>
          <w:b/>
        </w:rPr>
      </w:pPr>
      <w:r w:rsidRPr="00A51957">
        <w:rPr>
          <w:b/>
        </w:rPr>
        <w:t>Supplemental Figure S1</w:t>
      </w:r>
      <w:r w:rsidR="00BE039E">
        <w:rPr>
          <w:b/>
        </w:rPr>
        <w:t>. Continuous victimization score association with cortical thickness</w:t>
      </w:r>
    </w:p>
    <w:p w14:paraId="04D0ACA9" w14:textId="361BD72E" w:rsidR="005C55ED" w:rsidRDefault="00A51957">
      <w:pPr>
        <w:rPr>
          <w:b/>
        </w:rPr>
      </w:pPr>
      <w:r>
        <w:rPr>
          <w:b/>
          <w:noProof/>
        </w:rPr>
        <w:lastRenderedPageBreak/>
        <w:drawing>
          <wp:inline distT="0" distB="0" distL="0" distR="0" wp14:anchorId="651AC9BD" wp14:editId="325622F4">
            <wp:extent cx="5943600" cy="4705985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figure_1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05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087BEA" w14:textId="14007D73" w:rsidR="005C55ED" w:rsidRPr="00BE039E" w:rsidRDefault="00BE039E">
      <w:bookmarkStart w:id="0" w:name="_GoBack"/>
      <w:bookmarkEnd w:id="0"/>
      <w:r>
        <w:t>Inferior view of the lateral hemisphere. A=Anterior, P=Posterior. Red-yellow color indicates region of cortical thickness associated with continuous victimization score p&lt;</w:t>
      </w:r>
      <w:r w:rsidRPr="00BE039E">
        <w:t xml:space="preserve"> 0.0001</w:t>
      </w:r>
      <w:r>
        <w:t xml:space="preserve"> uncorrected for multiple testing. </w:t>
      </w:r>
    </w:p>
    <w:p w14:paraId="7B605031" w14:textId="77777777" w:rsidR="00BE039E" w:rsidRDefault="00BE039E">
      <w:pPr>
        <w:rPr>
          <w:b/>
        </w:rPr>
      </w:pPr>
    </w:p>
    <w:p w14:paraId="3F5BDBEE" w14:textId="77777777" w:rsidR="005C55ED" w:rsidRDefault="005C55ED">
      <w:pPr>
        <w:rPr>
          <w:b/>
        </w:rPr>
      </w:pPr>
    </w:p>
    <w:p w14:paraId="1E32AF74" w14:textId="00896091" w:rsidR="00F834DB" w:rsidRDefault="003B0041">
      <w:r>
        <w:rPr>
          <w:b/>
        </w:rPr>
        <w:t>Methods</w:t>
      </w:r>
    </w:p>
    <w:p w14:paraId="51F60A1C" w14:textId="66EEBAAC" w:rsidR="003B0041" w:rsidRDefault="003B0041"/>
    <w:p w14:paraId="6F7C44E7" w14:textId="6CC8D695" w:rsidR="003B0041" w:rsidRPr="00D3676E" w:rsidRDefault="003B0041">
      <w:pPr>
        <w:rPr>
          <w:u w:val="single"/>
        </w:rPr>
      </w:pPr>
      <w:r w:rsidRPr="00D3676E">
        <w:rPr>
          <w:u w:val="single"/>
        </w:rPr>
        <w:t>Bullying involvement assessment</w:t>
      </w:r>
    </w:p>
    <w:p w14:paraId="6FDD0358" w14:textId="0CD6327F" w:rsidR="003B0041" w:rsidRDefault="003B0041"/>
    <w:p w14:paraId="105BD86E" w14:textId="410511BD" w:rsidR="003B0041" w:rsidRDefault="003B0041">
      <w:r>
        <w:t>Questions used for the bullying involvement assessment included the following:</w:t>
      </w:r>
    </w:p>
    <w:p w14:paraId="7A8667E2" w14:textId="114C3C58" w:rsidR="003B0041" w:rsidRDefault="003B0041"/>
    <w:p w14:paraId="3451DBC7" w14:textId="6F971793" w:rsidR="003B0041" w:rsidRDefault="003B0041">
      <w:pPr>
        <w:rPr>
          <w:u w:val="single"/>
        </w:rPr>
      </w:pPr>
      <w:r w:rsidRPr="003B0041">
        <w:rPr>
          <w:u w:val="single"/>
        </w:rPr>
        <w:t xml:space="preserve">Parent report: </w:t>
      </w:r>
      <w:r>
        <w:rPr>
          <w:u w:val="single"/>
        </w:rPr>
        <w:t>T</w:t>
      </w:r>
      <w:r w:rsidRPr="003B0041">
        <w:rPr>
          <w:u w:val="single"/>
        </w:rPr>
        <w:t>arget of bullying</w:t>
      </w:r>
    </w:p>
    <w:p w14:paraId="5D35A657" w14:textId="77777777" w:rsidR="003B0041" w:rsidRPr="003B0041" w:rsidRDefault="003B0041">
      <w:pPr>
        <w:rPr>
          <w:u w:val="single"/>
        </w:rPr>
      </w:pPr>
    </w:p>
    <w:p w14:paraId="28CC3CB1" w14:textId="60E322A1" w:rsidR="003B0041" w:rsidRPr="003B0041" w:rsidRDefault="003B0041" w:rsidP="003B0041">
      <w:pPr>
        <w:rPr>
          <w:i/>
        </w:rPr>
      </w:pPr>
      <w:r w:rsidRPr="003B0041">
        <w:rPr>
          <w:i/>
        </w:rPr>
        <w:t>1.) In the past few months, how often has your child been bullied by insults, name calling, or being laughed at?</w:t>
      </w:r>
    </w:p>
    <w:p w14:paraId="2D748FB6" w14:textId="0974CCD8" w:rsidR="003B0041" w:rsidRPr="003B0041" w:rsidRDefault="003B0041" w:rsidP="003B0041">
      <w:pPr>
        <w:rPr>
          <w:i/>
        </w:rPr>
      </w:pPr>
      <w:r w:rsidRPr="003B0041">
        <w:rPr>
          <w:i/>
        </w:rPr>
        <w:t>2.) In the past few months, how often has your child been bullied by way of spitting, hitting, kicking, or pinching?</w:t>
      </w:r>
    </w:p>
    <w:p w14:paraId="1601D6F2" w14:textId="0ED6BE64" w:rsidR="003B0041" w:rsidRPr="003B0041" w:rsidRDefault="003B0041" w:rsidP="003B0041">
      <w:pPr>
        <w:rPr>
          <w:i/>
        </w:rPr>
      </w:pPr>
      <w:r w:rsidRPr="003B0041">
        <w:rPr>
          <w:i/>
        </w:rPr>
        <w:lastRenderedPageBreak/>
        <w:t>3.) In the past few months, how often has your child been: bullied by being excluded from activities, ignored by other children or gossiped about?</w:t>
      </w:r>
    </w:p>
    <w:p w14:paraId="346107CB" w14:textId="1F5B271A" w:rsidR="003B0041" w:rsidRDefault="003B0041" w:rsidP="003B0041"/>
    <w:p w14:paraId="6E937352" w14:textId="4C35DBBB" w:rsidR="003B0041" w:rsidRPr="003B0041" w:rsidRDefault="003B0041" w:rsidP="003B0041">
      <w:pPr>
        <w:rPr>
          <w:u w:val="single"/>
        </w:rPr>
      </w:pPr>
      <w:r w:rsidRPr="003B0041">
        <w:rPr>
          <w:u w:val="single"/>
        </w:rPr>
        <w:t xml:space="preserve">Parent report: </w:t>
      </w:r>
      <w:r>
        <w:rPr>
          <w:u w:val="single"/>
        </w:rPr>
        <w:t>P</w:t>
      </w:r>
      <w:r w:rsidRPr="003B0041">
        <w:rPr>
          <w:u w:val="single"/>
        </w:rPr>
        <w:t>erpetrator of bullying</w:t>
      </w:r>
    </w:p>
    <w:p w14:paraId="06F7E186" w14:textId="77777777" w:rsidR="003B0041" w:rsidRDefault="003B0041" w:rsidP="003B0041"/>
    <w:p w14:paraId="7AE094E4" w14:textId="5F52B521" w:rsidR="003B0041" w:rsidRPr="003B0041" w:rsidRDefault="003B0041" w:rsidP="003B0041">
      <w:pPr>
        <w:rPr>
          <w:i/>
        </w:rPr>
      </w:pPr>
      <w:r w:rsidRPr="003B0041">
        <w:rPr>
          <w:i/>
        </w:rPr>
        <w:t>1.) In the past few months, how often has your child bullied other children by saying insulting things to them, calling them names or laughing at them?</w:t>
      </w:r>
    </w:p>
    <w:p w14:paraId="15AB847C" w14:textId="02FB92AD" w:rsidR="003B0041" w:rsidRPr="003B0041" w:rsidRDefault="003B0041" w:rsidP="003B0041">
      <w:pPr>
        <w:rPr>
          <w:i/>
        </w:rPr>
      </w:pPr>
      <w:r w:rsidRPr="003B0041">
        <w:rPr>
          <w:i/>
        </w:rPr>
        <w:t>2.)  In the past few months, how often has your child bullied other children by spitting at them, hitting, kicking, or pinching them?</w:t>
      </w:r>
    </w:p>
    <w:p w14:paraId="3BC6BB79" w14:textId="77777777" w:rsidR="00D3676E" w:rsidRDefault="003B0041">
      <w:pPr>
        <w:rPr>
          <w:i/>
        </w:rPr>
      </w:pPr>
      <w:r w:rsidRPr="003B0041">
        <w:rPr>
          <w:i/>
        </w:rPr>
        <w:t>3.)  In the past few months, how often has your child bullied other children by excluding them from activities, ignoring them, or by gossiping about them?</w:t>
      </w:r>
    </w:p>
    <w:p w14:paraId="37DB0768" w14:textId="77777777" w:rsidR="00D3676E" w:rsidRDefault="00D3676E"/>
    <w:p w14:paraId="0F42E81B" w14:textId="54C51B71" w:rsidR="00D3676E" w:rsidRDefault="0007079B">
      <w:r>
        <w:t>Parent-rated q</w:t>
      </w:r>
      <w:r w:rsidR="00D3676E">
        <w:t>uestions could be answered with the following options:</w:t>
      </w:r>
    </w:p>
    <w:p w14:paraId="1F1AB012" w14:textId="77777777" w:rsidR="0007079B" w:rsidRPr="0007079B" w:rsidRDefault="00D3676E">
      <w:pPr>
        <w:rPr>
          <w:i/>
        </w:rPr>
      </w:pPr>
      <w:r>
        <w:tab/>
      </w:r>
      <w:r w:rsidRPr="0007079B">
        <w:rPr>
          <w:i/>
        </w:rPr>
        <w:t xml:space="preserve">Never, seldom (1 or 2 times), </w:t>
      </w:r>
      <w:r w:rsidR="0007079B" w:rsidRPr="0007079B">
        <w:rPr>
          <w:i/>
        </w:rPr>
        <w:t>2-to-3 times per month, 1 time per week, and several times per week.</w:t>
      </w:r>
    </w:p>
    <w:p w14:paraId="1E34A088" w14:textId="77777777" w:rsidR="0007079B" w:rsidRPr="0007079B" w:rsidRDefault="0007079B" w:rsidP="003B0041">
      <w:pPr>
        <w:rPr>
          <w:i/>
        </w:rPr>
      </w:pPr>
    </w:p>
    <w:p w14:paraId="324F4EE2" w14:textId="30CC06FB" w:rsidR="003B0041" w:rsidRPr="0007079B" w:rsidRDefault="003B0041" w:rsidP="003B0041">
      <w:pPr>
        <w:rPr>
          <w:i/>
        </w:rPr>
      </w:pPr>
      <w:r w:rsidRPr="003B0041">
        <w:rPr>
          <w:u w:val="single"/>
        </w:rPr>
        <w:t>Teacher report: Target of bullying</w:t>
      </w:r>
    </w:p>
    <w:p w14:paraId="04F40739" w14:textId="406DACD5" w:rsidR="003B0041" w:rsidRDefault="003B0041" w:rsidP="003B0041"/>
    <w:p w14:paraId="4A8C4BB5" w14:textId="144C9AF6" w:rsidR="003B0041" w:rsidRPr="001E3EBD" w:rsidRDefault="003B0041" w:rsidP="003B0041">
      <w:pPr>
        <w:rPr>
          <w:i/>
        </w:rPr>
      </w:pPr>
      <w:r w:rsidRPr="001E3EBD">
        <w:rPr>
          <w:i/>
        </w:rPr>
        <w:t>1.) In the last 3 months, how often has the child been verbally bullied (laughed at, insulted, or teased).</w:t>
      </w:r>
    </w:p>
    <w:p w14:paraId="5D7759FB" w14:textId="2B927CD5" w:rsidR="003B0041" w:rsidRPr="001E3EBD" w:rsidRDefault="003B0041" w:rsidP="003B0041">
      <w:pPr>
        <w:rPr>
          <w:i/>
        </w:rPr>
      </w:pPr>
      <w:r w:rsidRPr="001E3EBD">
        <w:rPr>
          <w:i/>
        </w:rPr>
        <w:t>2.) In the last 3 months, how often has the child been physically bullied (hit, kicked, pinched, or bitten).</w:t>
      </w:r>
    </w:p>
    <w:p w14:paraId="26084DCF" w14:textId="298CE6B8" w:rsidR="003B0041" w:rsidRPr="001E3EBD" w:rsidRDefault="003B0041" w:rsidP="003B0041">
      <w:pPr>
        <w:rPr>
          <w:i/>
        </w:rPr>
      </w:pPr>
      <w:r w:rsidRPr="001E3EBD">
        <w:rPr>
          <w:i/>
        </w:rPr>
        <w:t>3.) In the last 3 months, how often has the child been excluded?</w:t>
      </w:r>
    </w:p>
    <w:p w14:paraId="1D7BE555" w14:textId="53BE1582" w:rsidR="003B0041" w:rsidRDefault="003B0041" w:rsidP="003B0041"/>
    <w:p w14:paraId="3E4C08F3" w14:textId="39EB46D2" w:rsidR="003B0041" w:rsidRPr="001E3EBD" w:rsidRDefault="003B0041" w:rsidP="003B0041">
      <w:pPr>
        <w:rPr>
          <w:u w:val="single"/>
        </w:rPr>
      </w:pPr>
      <w:r w:rsidRPr="001E3EBD">
        <w:rPr>
          <w:u w:val="single"/>
        </w:rPr>
        <w:t>Teacher report: Perpetrator of bullying</w:t>
      </w:r>
    </w:p>
    <w:p w14:paraId="1208B39E" w14:textId="77777777" w:rsidR="001E3EBD" w:rsidRDefault="001E3EBD" w:rsidP="003B0041"/>
    <w:p w14:paraId="41084508" w14:textId="71F91004" w:rsidR="003B0041" w:rsidRPr="001E3EBD" w:rsidRDefault="003B0041" w:rsidP="003B0041">
      <w:pPr>
        <w:rPr>
          <w:i/>
        </w:rPr>
      </w:pPr>
      <w:r w:rsidRPr="001E3EBD">
        <w:rPr>
          <w:i/>
        </w:rPr>
        <w:t>1.) In the last 3 months, how often has the child verbally bullied</w:t>
      </w:r>
      <w:r w:rsidR="001E3EBD" w:rsidRPr="001E3EBD">
        <w:rPr>
          <w:i/>
        </w:rPr>
        <w:t xml:space="preserve"> other children</w:t>
      </w:r>
      <w:r w:rsidRPr="001E3EBD">
        <w:rPr>
          <w:i/>
        </w:rPr>
        <w:t xml:space="preserve"> (laughed at, insulted, or teased).</w:t>
      </w:r>
    </w:p>
    <w:p w14:paraId="754D0A90" w14:textId="7AE868E7" w:rsidR="003B0041" w:rsidRPr="001E3EBD" w:rsidRDefault="003B0041" w:rsidP="003B0041">
      <w:pPr>
        <w:rPr>
          <w:i/>
        </w:rPr>
      </w:pPr>
      <w:r w:rsidRPr="001E3EBD">
        <w:rPr>
          <w:i/>
        </w:rPr>
        <w:t xml:space="preserve">2.) In the last 3 months, how often has the child physically bullied </w:t>
      </w:r>
      <w:r w:rsidR="001E3EBD" w:rsidRPr="001E3EBD">
        <w:rPr>
          <w:i/>
        </w:rPr>
        <w:t xml:space="preserve">other children  </w:t>
      </w:r>
      <w:r w:rsidRPr="001E3EBD">
        <w:rPr>
          <w:i/>
        </w:rPr>
        <w:t>(hit, kicked, pinched, or bitten).</w:t>
      </w:r>
    </w:p>
    <w:p w14:paraId="279B1B2B" w14:textId="63FF309C" w:rsidR="003B0041" w:rsidRDefault="003B0041" w:rsidP="003B0041">
      <w:pPr>
        <w:rPr>
          <w:i/>
        </w:rPr>
      </w:pPr>
      <w:r w:rsidRPr="001E3EBD">
        <w:rPr>
          <w:i/>
        </w:rPr>
        <w:t>3.) In the last 3 months, how often has the child excluded</w:t>
      </w:r>
      <w:r w:rsidR="001E3EBD" w:rsidRPr="001E3EBD">
        <w:rPr>
          <w:i/>
        </w:rPr>
        <w:t xml:space="preserve"> other children</w:t>
      </w:r>
      <w:r w:rsidRPr="001E3EBD">
        <w:rPr>
          <w:i/>
        </w:rPr>
        <w:t>?</w:t>
      </w:r>
    </w:p>
    <w:p w14:paraId="104CFC91" w14:textId="77777777" w:rsidR="0007079B" w:rsidRDefault="0007079B" w:rsidP="0007079B"/>
    <w:p w14:paraId="1430588E" w14:textId="5AC31C35" w:rsidR="0007079B" w:rsidRDefault="0007079B" w:rsidP="0007079B">
      <w:r>
        <w:t>Teacher-rated questions could be answered with the following options:</w:t>
      </w:r>
    </w:p>
    <w:p w14:paraId="1DC1F875" w14:textId="181986BB" w:rsidR="0007079B" w:rsidRPr="0007079B" w:rsidRDefault="0007079B" w:rsidP="0007079B">
      <w:pPr>
        <w:rPr>
          <w:i/>
        </w:rPr>
      </w:pPr>
      <w:r>
        <w:tab/>
      </w:r>
      <w:r w:rsidRPr="0007079B">
        <w:rPr>
          <w:i/>
        </w:rPr>
        <w:t>Never / almost never, 1-to-3 times per month, 1-to-2 times per week, more than 2 times per week.</w:t>
      </w:r>
    </w:p>
    <w:p w14:paraId="4FF8BB25" w14:textId="77777777" w:rsidR="0007079B" w:rsidRPr="0007079B" w:rsidRDefault="0007079B" w:rsidP="003B0041"/>
    <w:p w14:paraId="5BEF8256" w14:textId="410D6512" w:rsidR="003B0041" w:rsidRPr="003B0041" w:rsidRDefault="003B0041" w:rsidP="003B0041"/>
    <w:sectPr w:rsidR="003B0041" w:rsidRPr="003B0041" w:rsidSect="00E01680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B6D159" w14:textId="77777777" w:rsidR="00C17CF8" w:rsidRDefault="00C17CF8" w:rsidP="000B788C">
      <w:r>
        <w:separator/>
      </w:r>
    </w:p>
  </w:endnote>
  <w:endnote w:type="continuationSeparator" w:id="0">
    <w:p w14:paraId="686F021E" w14:textId="77777777" w:rsidR="00C17CF8" w:rsidRDefault="00C17CF8" w:rsidP="000B78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9D68FA" w14:textId="77777777" w:rsidR="00C17CF8" w:rsidRDefault="00C17CF8" w:rsidP="000B788C">
      <w:r>
        <w:separator/>
      </w:r>
    </w:p>
  </w:footnote>
  <w:footnote w:type="continuationSeparator" w:id="0">
    <w:p w14:paraId="1BEAC347" w14:textId="77777777" w:rsidR="00C17CF8" w:rsidRDefault="00C17CF8" w:rsidP="000B788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00ABEE6" w14:textId="77777777" w:rsidR="000B788C" w:rsidRDefault="000B788C" w:rsidP="000B788C">
    <w:pPr>
      <w:rPr>
        <w:b/>
      </w:rPr>
    </w:pPr>
    <w:r>
      <w:rPr>
        <w:b/>
      </w:rPr>
      <w:t>Frequent Bullying Involvement and Brain Morphology in Children</w:t>
    </w:r>
  </w:p>
  <w:p w14:paraId="2144F1BC" w14:textId="4C4A04CA" w:rsidR="000B788C" w:rsidRPr="000B788C" w:rsidRDefault="000B788C" w:rsidP="000B788C">
    <w:pPr>
      <w:rPr>
        <w:b/>
      </w:rPr>
    </w:pPr>
    <w:r>
      <w:rPr>
        <w:b/>
      </w:rPr>
      <w:t>Muetzel 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204D"/>
    <w:rsid w:val="00001E2C"/>
    <w:rsid w:val="00006AFF"/>
    <w:rsid w:val="00026105"/>
    <w:rsid w:val="00032123"/>
    <w:rsid w:val="0007079B"/>
    <w:rsid w:val="0009393E"/>
    <w:rsid w:val="00094E58"/>
    <w:rsid w:val="000B3375"/>
    <w:rsid w:val="000B788C"/>
    <w:rsid w:val="000C3601"/>
    <w:rsid w:val="00125B31"/>
    <w:rsid w:val="001601EE"/>
    <w:rsid w:val="00180E93"/>
    <w:rsid w:val="001E3EBD"/>
    <w:rsid w:val="002278E6"/>
    <w:rsid w:val="002420CD"/>
    <w:rsid w:val="00262992"/>
    <w:rsid w:val="00294575"/>
    <w:rsid w:val="002A4AB4"/>
    <w:rsid w:val="002C7A42"/>
    <w:rsid w:val="002E3BFB"/>
    <w:rsid w:val="00334B18"/>
    <w:rsid w:val="003402BD"/>
    <w:rsid w:val="003412BA"/>
    <w:rsid w:val="003B0041"/>
    <w:rsid w:val="003B53EC"/>
    <w:rsid w:val="003C4989"/>
    <w:rsid w:val="003D1ECA"/>
    <w:rsid w:val="003E1E40"/>
    <w:rsid w:val="003F2EC6"/>
    <w:rsid w:val="003F65EC"/>
    <w:rsid w:val="00400AAA"/>
    <w:rsid w:val="00405C6D"/>
    <w:rsid w:val="00406804"/>
    <w:rsid w:val="00410815"/>
    <w:rsid w:val="0046194C"/>
    <w:rsid w:val="00466102"/>
    <w:rsid w:val="0047167E"/>
    <w:rsid w:val="00472356"/>
    <w:rsid w:val="0048303B"/>
    <w:rsid w:val="004A64AB"/>
    <w:rsid w:val="004B1CED"/>
    <w:rsid w:val="004B491F"/>
    <w:rsid w:val="004B4929"/>
    <w:rsid w:val="004B49F4"/>
    <w:rsid w:val="004D2B76"/>
    <w:rsid w:val="004F78BB"/>
    <w:rsid w:val="00506319"/>
    <w:rsid w:val="00526CAC"/>
    <w:rsid w:val="00540597"/>
    <w:rsid w:val="00546BDA"/>
    <w:rsid w:val="00546F29"/>
    <w:rsid w:val="005544F3"/>
    <w:rsid w:val="00561C92"/>
    <w:rsid w:val="005A340F"/>
    <w:rsid w:val="005C55ED"/>
    <w:rsid w:val="005D5FB4"/>
    <w:rsid w:val="00610F3E"/>
    <w:rsid w:val="0062648B"/>
    <w:rsid w:val="00632877"/>
    <w:rsid w:val="00635D78"/>
    <w:rsid w:val="00652C8F"/>
    <w:rsid w:val="006749DF"/>
    <w:rsid w:val="00690D6E"/>
    <w:rsid w:val="006A4790"/>
    <w:rsid w:val="006A7FE5"/>
    <w:rsid w:val="006B7446"/>
    <w:rsid w:val="006D5966"/>
    <w:rsid w:val="006E409E"/>
    <w:rsid w:val="006F22B5"/>
    <w:rsid w:val="00720D30"/>
    <w:rsid w:val="0077392D"/>
    <w:rsid w:val="00774671"/>
    <w:rsid w:val="007F5805"/>
    <w:rsid w:val="00836A20"/>
    <w:rsid w:val="0083718D"/>
    <w:rsid w:val="00841428"/>
    <w:rsid w:val="0084185A"/>
    <w:rsid w:val="00866C49"/>
    <w:rsid w:val="00922653"/>
    <w:rsid w:val="00934902"/>
    <w:rsid w:val="009656AB"/>
    <w:rsid w:val="00974C96"/>
    <w:rsid w:val="009753D8"/>
    <w:rsid w:val="009843DA"/>
    <w:rsid w:val="009C356F"/>
    <w:rsid w:val="009F4C0E"/>
    <w:rsid w:val="00A17ED0"/>
    <w:rsid w:val="00A36600"/>
    <w:rsid w:val="00A51957"/>
    <w:rsid w:val="00A551DA"/>
    <w:rsid w:val="00A65C11"/>
    <w:rsid w:val="00A804CE"/>
    <w:rsid w:val="00A849C9"/>
    <w:rsid w:val="00A86677"/>
    <w:rsid w:val="00A93DBF"/>
    <w:rsid w:val="00AD1D95"/>
    <w:rsid w:val="00AE3DB3"/>
    <w:rsid w:val="00AF0457"/>
    <w:rsid w:val="00B05B4C"/>
    <w:rsid w:val="00B0749A"/>
    <w:rsid w:val="00B57CF2"/>
    <w:rsid w:val="00B90073"/>
    <w:rsid w:val="00BD6B4A"/>
    <w:rsid w:val="00BD7085"/>
    <w:rsid w:val="00BE039E"/>
    <w:rsid w:val="00BE33E4"/>
    <w:rsid w:val="00BE762E"/>
    <w:rsid w:val="00BF70A4"/>
    <w:rsid w:val="00C17CF8"/>
    <w:rsid w:val="00C20314"/>
    <w:rsid w:val="00C6392E"/>
    <w:rsid w:val="00C75ADB"/>
    <w:rsid w:val="00C813E1"/>
    <w:rsid w:val="00C908D0"/>
    <w:rsid w:val="00C95880"/>
    <w:rsid w:val="00C96F14"/>
    <w:rsid w:val="00CC0479"/>
    <w:rsid w:val="00CC73C6"/>
    <w:rsid w:val="00CF14AC"/>
    <w:rsid w:val="00CF7D1A"/>
    <w:rsid w:val="00D01E16"/>
    <w:rsid w:val="00D03B51"/>
    <w:rsid w:val="00D04021"/>
    <w:rsid w:val="00D222B4"/>
    <w:rsid w:val="00D3676E"/>
    <w:rsid w:val="00D65F03"/>
    <w:rsid w:val="00D81E3D"/>
    <w:rsid w:val="00DA09C3"/>
    <w:rsid w:val="00DA49F5"/>
    <w:rsid w:val="00DD19FF"/>
    <w:rsid w:val="00DD1B08"/>
    <w:rsid w:val="00DD53B4"/>
    <w:rsid w:val="00DE2BA6"/>
    <w:rsid w:val="00DF58D0"/>
    <w:rsid w:val="00E01680"/>
    <w:rsid w:val="00E07C62"/>
    <w:rsid w:val="00E54C78"/>
    <w:rsid w:val="00E7721D"/>
    <w:rsid w:val="00E86BA2"/>
    <w:rsid w:val="00E952A1"/>
    <w:rsid w:val="00ED0142"/>
    <w:rsid w:val="00ED4CC5"/>
    <w:rsid w:val="00EE2820"/>
    <w:rsid w:val="00EF3E73"/>
    <w:rsid w:val="00F163AD"/>
    <w:rsid w:val="00F26CB5"/>
    <w:rsid w:val="00F430E2"/>
    <w:rsid w:val="00F66899"/>
    <w:rsid w:val="00F74B83"/>
    <w:rsid w:val="00F865C7"/>
    <w:rsid w:val="00FB46F6"/>
    <w:rsid w:val="00FC6773"/>
    <w:rsid w:val="00FC7D3C"/>
    <w:rsid w:val="00FD1DD8"/>
    <w:rsid w:val="00FD204D"/>
    <w:rsid w:val="00FF11D4"/>
    <w:rsid w:val="00FF4CDB"/>
    <w:rsid w:val="00FF6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75E14F"/>
  <w14:defaultImageDpi w14:val="32767"/>
  <w15:chartTrackingRefBased/>
  <w15:docId w15:val="{11A1A09A-1720-B440-BD6E-B6F602A563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B788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B788C"/>
  </w:style>
  <w:style w:type="paragraph" w:styleId="Footer">
    <w:name w:val="footer"/>
    <w:basedOn w:val="Normal"/>
    <w:link w:val="FooterChar"/>
    <w:uiPriority w:val="99"/>
    <w:unhideWhenUsed/>
    <w:rsid w:val="000B788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B78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12</Words>
  <Characters>292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Muetzel</dc:creator>
  <cp:keywords/>
  <dc:description/>
  <cp:lastModifiedBy>Ryan Muetzel</cp:lastModifiedBy>
  <cp:revision>2</cp:revision>
  <dcterms:created xsi:type="dcterms:W3CDTF">2019-09-07T09:57:00Z</dcterms:created>
  <dcterms:modified xsi:type="dcterms:W3CDTF">2019-09-07T09:57:00Z</dcterms:modified>
</cp:coreProperties>
</file>